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733" w:rsidRDefault="00D72733" w:rsidP="00D72733">
      <w:pPr>
        <w:pStyle w:val="Heading1"/>
      </w:pPr>
      <w:r>
        <w:t>The architecture of tumor vasculature</w:t>
      </w:r>
    </w:p>
    <w:tbl>
      <w:tblPr>
        <w:tblStyle w:val="TableGrid"/>
        <w:tblW w:w="9990" w:type="dxa"/>
        <w:tblInd w:w="-252" w:type="dxa"/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4A0"/>
      </w:tblPr>
      <w:tblGrid>
        <w:gridCol w:w="1710"/>
        <w:gridCol w:w="1508"/>
        <w:gridCol w:w="2002"/>
        <w:gridCol w:w="1440"/>
        <w:gridCol w:w="1440"/>
        <w:gridCol w:w="1350"/>
        <w:gridCol w:w="540"/>
      </w:tblGrid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Cell Type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F81E48">
              <w:rPr>
                <w:rFonts w:ascii="Arial" w:hAnsi="Arial" w:cs="Arial"/>
                <w:b/>
                <w:sz w:val="18"/>
                <w:szCs w:val="18"/>
              </w:rPr>
              <w:t>ocation &amp; host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Structure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Characteristic measurement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Method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Tumor size</w:t>
            </w:r>
          </w:p>
        </w:tc>
        <w:tc>
          <w:tcPr>
            <w:tcW w:w="540" w:type="dxa"/>
          </w:tcPr>
          <w:p w:rsidR="00D72733" w:rsidRPr="00F81E48" w:rsidRDefault="00D72733" w:rsidP="000A631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1E48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Primary human colorectal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Human colon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cen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surfa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periphery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cen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surfa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periphery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34.9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89.1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45.7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22.9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6.6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8.2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icroCT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gt; 0.8 - 1.0 cm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hcmluPC9BdXRob3I+PFllYXI+MjAxMDwvWWVhcj48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hcmluPC9BdXRob3I+PFllYXI+MjAxMDwvWWVhcj48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Folarin, 2010 #24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Human colorectal carcinomas (LS174T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Flanks of nude (nu/nu, MF1)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45.7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8.2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icroCT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0.88 ± 0.27 g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hcmluPC9BdXRob3I+PFllYXI+MjAxMDwvWWVhcj48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2xhcmluPC9BdXRob3I+PFllYXI+MjAxMDwvWWVhcj48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Folarin, 2010 #24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Primary human colorectal cancer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Human colon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cen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surfa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periphery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center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surface</w:t>
            </w:r>
          </w:p>
          <w:p w:rsidR="00D72733" w:rsidRPr="00F81E48" w:rsidRDefault="00D72733" w:rsidP="000A6310">
            <w:pPr>
              <w:spacing w:after="0"/>
              <w:ind w:left="3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81E48">
              <w:rPr>
                <w:rFonts w:ascii="Arial" w:hAnsi="Arial" w:cs="Arial"/>
                <w:sz w:val="18"/>
                <w:szCs w:val="18"/>
              </w:rPr>
              <w:t>umor periphery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77.7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18.6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54.3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30.9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8.3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9.4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gt; 0.8 - 1.0 cm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yMDAxPC9ZZWFy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MTM1NC02MjwvcGFnZXM+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yMDAxPC9ZZWFy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MTM1NC02MjwvcGFnZXM+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Konerding, 2001 #27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urine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carcinoma (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CaX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ors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enograf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BA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yf</w:t>
            </w:r>
            <w:r w:rsidRPr="00F81E48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12.4 µ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24.4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0.15 - 0.9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Konerding, 1999 #28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urine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carcinoma (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CaNT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ors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enograf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BA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yf</w:t>
            </w:r>
            <w:r w:rsidRPr="00F81E48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213.6 µ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24.3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0.15 - 0.9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Konerding, 1999 #28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urine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sarcoma (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SaS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ors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xenograf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BA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yf</w:t>
            </w:r>
            <w:r w:rsidRPr="00F81E48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diameter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80.7 µ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32.0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0.15 - 0.9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Konerding, 1999 #28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81E48">
              <w:rPr>
                <w:rFonts w:ascii="Arial" w:hAnsi="Arial" w:cs="Arial"/>
                <w:sz w:val="18"/>
                <w:szCs w:val="18"/>
              </w:rPr>
              <w:t>Human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(HEC-1B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Foreleg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xenograft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NCr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>-nu/nu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Intervessel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Vessel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F81E48">
              <w:rPr>
                <w:rFonts w:ascii="Arial" w:hAnsi="Arial" w:cs="Arial"/>
                <w:sz w:val="18"/>
                <w:szCs w:val="18"/>
              </w:rPr>
              <w:t>iameter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76.1 µ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0.15 - 0.9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lcmRpbmc8L0F1dGhvcj48WWVhcj4xOTk5PC9ZZWFy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Konerding, 1999 #28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Rat mammary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(R3230AC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s.c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Ovarian fat pad of Fischer 344 rats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tercapilla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istanc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apillary diameter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apillary length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49 µ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0 μm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67 μm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orrosion casts &amp; SEM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4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-5 g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ss&lt;/Author&gt;&lt;Year&gt;1991&lt;/Year&gt;&lt;RecNum&gt;33&lt;/RecNum&gt;&lt;DisplayText&gt;[4]&lt;/DisplayText&gt;&lt;record&gt;&lt;rec-number&gt;33&lt;/rec-number&gt;&lt;foreign-keys&gt;&lt;key app="EN" db-id="ftvx9xv2h0w9awepvf6vt2plsa5av5xv52x2"&gt;33&lt;/key&gt;&lt;/foreign-keys&gt;&lt;ref-type name="Journal Article"&gt;17&lt;/ref-type&gt;&lt;contributors&gt;&lt;authors&gt;&lt;author&gt;Less, J. R.&lt;/author&gt;&lt;author&gt;Skalak, T. C.&lt;/author&gt;&lt;author&gt;Sevick, E. M.&lt;/author&gt;&lt;author&gt;Jain, R. K.&lt;/author&gt;&lt;/authors&gt;&lt;/contributors&gt;&lt;auth-address&gt;Department of Biomedical Engineering, University of Virginia, Charlottesville 22908.&lt;/auth-address&gt;&lt;titles&gt;&lt;title&gt;Microvascular architecture in a mammary carcinoma: branching patterns and vessel dimension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265-73&lt;/pages&gt;&lt;volume&gt;51&lt;/volume&gt;&lt;number&gt;1&lt;/number&gt;&lt;edition&gt;1991/01/01&lt;/edition&gt;&lt;keywords&gt;&lt;keyword&gt;Adenocarcinoma/*blood supply/physiopathology&lt;/keyword&gt;&lt;keyword&gt;Animals&lt;/keyword&gt;&lt;keyword&gt;Arteries/anatomy &amp;amp; histology&lt;/keyword&gt;&lt;keyword&gt;Arterioles/anatomy &amp;amp; histology&lt;/keyword&gt;&lt;keyword&gt;Hemodynamics&lt;/keyword&gt;&lt;keyword&gt;Mammary Neoplasms, Experimental/*blood supply/physiopathology&lt;/keyword&gt;&lt;keyword&gt;Microcirculation/anatomy &amp;amp; histology&lt;/keyword&gt;&lt;keyword&gt;Rats&lt;/keyword&gt;&lt;keyword&gt;Rats, Inbred F344&lt;/keyword&gt;&lt;keyword&gt;Veins/anatomy &amp;amp; histology&lt;/keyword&gt;&lt;keyword&gt;Venules/anatomy &amp;amp; histology&lt;/keyword&gt;&lt;/keywords&gt;&lt;dates&gt;&lt;year&gt;1991&lt;/year&gt;&lt;pub-dates&gt;&lt;date&gt;Jan 1&lt;/date&gt;&lt;/pub-dates&gt;&lt;/dates&gt;&lt;isbn&gt;0008-5472 (Print)&amp;#xD;0008-5472 (Linking)&lt;/isbn&gt;&lt;accession-num&gt;1988088&lt;/accession-num&gt;&lt;work-type&gt;Research Support, Non-U.S. Gov&amp;apos;t&amp;#xD;Research Support, U.S. Gov&amp;apos;t, P.H.S.&lt;/work-type&gt;&lt;urls&gt;&lt;related-urls&gt;&lt;url&gt;http://www.ncbi.nlm.nih.gov/pubmed/198808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" w:tooltip="Less, 1991 #33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4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metastatic prostate cancer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prostate</w:t>
            </w:r>
          </w:p>
        </w:tc>
        <w:tc>
          <w:tcPr>
            <w:tcW w:w="2002" w:type="dxa"/>
          </w:tcPr>
          <w:p w:rsidR="00D72733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microvessel count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/mm</w:t>
            </w:r>
            <w:r w:rsidRPr="006A6D6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measured</w:t>
            </w:r>
          </w:p>
        </w:tc>
        <w:tc>
          <w:tcPr>
            <w:tcW w:w="540" w:type="dxa"/>
          </w:tcPr>
          <w:p w:rsidR="00D72733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eidner&lt;/Author&gt;&lt;Year&gt;1993&lt;/Year&gt;&lt;RecNum&gt;1&lt;/RecNum&gt;&lt;DisplayText&gt;[5]&lt;/DisplayText&gt;&lt;record&gt;&lt;rec-number&gt;1&lt;/rec-number&gt;&lt;foreign-keys&gt;&lt;key app="EN" db-id="ftvx9xv2h0w9awepvf6vt2plsa5av5xv52x2"&gt;1&lt;/key&gt;&lt;/foreign-keys&gt;&lt;ref-type name="Journal Article"&gt;17&lt;/ref-type&gt;&lt;contributors&gt;&lt;authors&gt;&lt;author&gt;Weidner, N.&lt;/author&gt;&lt;author&gt;Carroll, P. R.&lt;/author&gt;&lt;author&gt;Flax, J.&lt;/author&gt;&lt;author&gt;Blumenfeld, W.&lt;/author&gt;&lt;author&gt;Folkman, J.&lt;/author&gt;&lt;/authors&gt;&lt;/contributors&gt;&lt;auth-address&gt;Department of Pathology, University of California, San Francisco 94143-0102.&lt;/auth-address&gt;&lt;titles&gt;&lt;title&gt;Tumor angiogenesis correlates with metastasis in invasive prostate carcinoma&lt;/title&gt;&lt;secondary-title&gt;Am J Pathol&lt;/secondary-title&gt;&lt;alt-title&gt;The American journal of pathology&lt;/alt-title&gt;&lt;/titles&gt;&lt;periodical&gt;&lt;full-title&gt;Am J Pathol&lt;/full-title&gt;&lt;abbr-1&gt;The American journal of pathology&lt;/abbr-1&gt;&lt;/periodical&gt;&lt;alt-periodical&gt;&lt;full-title&gt;Am J Pathol&lt;/full-title&gt;&lt;abbr-1&gt;The American journal of pathology&lt;/abbr-1&gt;&lt;/alt-periodical&gt;&lt;pages&gt;401-9&lt;/pages&gt;&lt;volume&gt;143&lt;/volume&gt;&lt;number&gt;2&lt;/number&gt;&lt;edition&gt;1993/08/01&lt;/edition&gt;&lt;keywords&gt;&lt;keyword&gt;Adult&lt;/keyword&gt;&lt;keyword&gt;Aged&lt;/keyword&gt;&lt;keyword&gt;Aged, 80 and over&lt;/keyword&gt;&lt;keyword&gt;Carcinoma/*blood supply/pathology&lt;/keyword&gt;&lt;keyword&gt;Cell Count&lt;/keyword&gt;&lt;keyword&gt;Endothelium, Vascular/metabolism&lt;/keyword&gt;&lt;keyword&gt;Factor VIII/metabolism&lt;/keyword&gt;&lt;keyword&gt;Humans&lt;/keyword&gt;&lt;keyword&gt;Lymphatic Metastasis/pathology&lt;/keyword&gt;&lt;keyword&gt;Male&lt;/keyword&gt;&lt;keyword&gt;Middle Aged&lt;/keyword&gt;&lt;keyword&gt;Multivariate Analysis&lt;/keyword&gt;&lt;keyword&gt;Neoplasm Invasiveness&lt;/keyword&gt;&lt;keyword&gt;Neovascularization, Pathologic/*pathology&lt;/keyword&gt;&lt;keyword&gt;Prostatic Neoplasms/*blood supply/pathology&lt;/keyword&gt;&lt;/keywords&gt;&lt;dates&gt;&lt;year&gt;1993&lt;/year&gt;&lt;pub-dates&gt;&lt;date&gt;Aug&lt;/date&gt;&lt;/pub-dates&gt;&lt;/dates&gt;&lt;isbn&gt;0002-9440 (Print)&amp;#xD;0002-9440 (Linking)&lt;/isbn&gt;&lt;accession-num&gt;7688183&lt;/accession-num&gt;&lt;urls&gt;&lt;related-urls&gt;&lt;url&gt;http://www.ncbi.nlm.nih.gov/pubmed/7688183&lt;/url&gt;&lt;/related-urls&gt;&lt;/urls&gt;&lt;custom2&gt;1887042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Weidner, 1993 #1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metastatic breast cancer</w:t>
            </w:r>
          </w:p>
        </w:tc>
        <w:tc>
          <w:tcPr>
            <w:tcW w:w="1508" w:type="dxa"/>
          </w:tcPr>
          <w:p w:rsidR="00D72733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breast tissue</w:t>
            </w:r>
          </w:p>
        </w:tc>
        <w:tc>
          <w:tcPr>
            <w:tcW w:w="2002" w:type="dxa"/>
          </w:tcPr>
          <w:p w:rsidR="00D72733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microvessel count</w:t>
            </w:r>
          </w:p>
        </w:tc>
        <w:tc>
          <w:tcPr>
            <w:tcW w:w="1440" w:type="dxa"/>
          </w:tcPr>
          <w:p w:rsidR="00D72733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 140/mm</w:t>
            </w:r>
            <w:r w:rsidRPr="00EC347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D72733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350" w:type="dxa"/>
          </w:tcPr>
          <w:p w:rsidR="00D72733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measured</w:t>
            </w:r>
          </w:p>
        </w:tc>
        <w:tc>
          <w:tcPr>
            <w:tcW w:w="540" w:type="dxa"/>
          </w:tcPr>
          <w:p w:rsidR="00D72733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JhazwvQXV0aG9yPjxZZWFyPjE5OTI8L1llYXI+PFJl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JhazwvQXV0aG9yPjxZZWFyPjE5OTI8L1llYXI+PFJl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" w:tooltip="Horak, 1992 #2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Mouse mammary sarcoma (EMT6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Right flank of BALB/c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Blood vessel density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12 mm diameter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Primeau, 2005 #16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Human prostatic carcinoma (PC-3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Right flank of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thymic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nude male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Blood vessel density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12 mm diameter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Primeau, 2005 #16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Mouse mammary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(16C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C3H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Blood vessel density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E48">
              <w:rPr>
                <w:rFonts w:ascii="Arial" w:hAnsi="Arial" w:cs="Arial"/>
                <w:sz w:val="18"/>
                <w:szCs w:val="18"/>
              </w:rPr>
              <w:t>12 mm diameter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cmltZWF1PC9BdXRob3I+PFllYXI+MjAwNTwvWWVhcj48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g3ODItODwvcGFnZXM+PHZvbHVtZT4xMTwvdm9s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</w:fldData>
              </w:fldChar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Primeau, 2005 #16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urine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ammary carcinoma (C3H/Bi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Mouse rear leg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gastrocnemius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uscl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ascular volum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ascular surface area*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essel length*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6.8%</w:t>
            </w:r>
          </w:p>
          <w:p w:rsidR="00D72733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lt; 15 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81E48">
              <w:rPr>
                <w:rFonts w:ascii="Arial" w:hAnsi="Arial" w:cs="Arial"/>
                <w:sz w:val="18"/>
                <w:szCs w:val="18"/>
              </w:rPr>
              <w:t>/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lt; 150 mm/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Chalkley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counts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35 - 1500 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gt; 500 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ilmas&lt;/Author&gt;&lt;Year&gt;1974&lt;/Year&gt;&lt;RecNum&gt;37&lt;/RecNum&gt;&lt;DisplayText&gt;[8]&lt;/DisplayText&gt;&lt;record&gt;&lt;rec-number&gt;37&lt;/rec-number&gt;&lt;foreign-keys&gt;&lt;key app="EN" db-id="ftvx9xv2h0w9awepvf6vt2plsa5av5xv52x2"&gt;37&lt;/key&gt;&lt;/foreign-keys&gt;&lt;ref-type name="Journal Article"&gt;17&lt;/ref-type&gt;&lt;contributors&gt;&lt;authors&gt;&lt;author&gt;Hilmas, D. E.&lt;/author&gt;&lt;author&gt;Gillette, E. L.&lt;/author&gt;&lt;/authors&gt;&lt;/contributors&gt;&lt;titles&gt;&lt;title&gt;Morphometric analyses of the microvasculature of tumors during growth and after x-irradiation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03-10&lt;/pages&gt;&lt;volume&gt;33&lt;/volume&gt;&lt;number&gt;1&lt;/number&gt;&lt;edition&gt;1974/01/01&lt;/edition&gt;&lt;keywords&gt;&lt;keyword&gt;Animals&lt;/keyword&gt;&lt;keyword&gt;Dose-Response Relationship, Radiation&lt;/keyword&gt;&lt;keyword&gt;Mammary Glands, Animal/blood supply/*pathology&lt;/keyword&gt;&lt;keyword&gt;Mammary Neoplasms, Experimental/*pathology/radiotherapy&lt;/keyword&gt;&lt;keyword&gt;Mice&lt;/keyword&gt;&lt;keyword&gt;Mice, Inbred C3H&lt;/keyword&gt;&lt;keyword&gt;Microcirculation/*pathology&lt;/keyword&gt;&lt;keyword&gt;Neoplasm Transplantation&lt;/keyword&gt;&lt;keyword&gt;Radiotherapy Dosage&lt;/keyword&gt;&lt;keyword&gt;Transplantation, Homologous&lt;/keyword&gt;&lt;/keywords&gt;&lt;dates&gt;&lt;year&gt;1974&lt;/year&gt;&lt;pub-dates&gt;&lt;date&gt;Jan&lt;/date&gt;&lt;/pub-dates&gt;&lt;/dates&gt;&lt;isbn&gt;0008-543X (Print)&amp;#xD;0008-543X (Linking)&lt;/isbn&gt;&lt;accession-num&gt;4810083&lt;/accession-num&gt;&lt;urls&gt;&lt;related-urls&gt;&lt;url&gt;http://www.ncbi.nlm.nih.gov/pubmed/4810083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8" w:tooltip="Hilmas, 1974 #37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8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D72733" w:rsidRPr="00F81E48" w:rsidTr="000A6310">
        <w:tc>
          <w:tcPr>
            <w:tcW w:w="171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Murine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mammary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(72j)</w:t>
            </w:r>
          </w:p>
        </w:tc>
        <w:tc>
          <w:tcPr>
            <w:tcW w:w="1508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 xml:space="preserve">Subcutaneous </w:t>
            </w: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axillary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region of C3H mice</w:t>
            </w:r>
          </w:p>
        </w:tc>
        <w:tc>
          <w:tcPr>
            <w:tcW w:w="2002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ascular volume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ascular surface area**</w:t>
            </w:r>
          </w:p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Vascular length**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17%</w:t>
            </w:r>
          </w:p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lt; 11 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81E48">
              <w:rPr>
                <w:rFonts w:ascii="Arial" w:hAnsi="Arial" w:cs="Arial"/>
                <w:sz w:val="18"/>
                <w:szCs w:val="18"/>
              </w:rPr>
              <w:t>/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  <w:p w:rsidR="00D72733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81E48">
              <w:rPr>
                <w:rFonts w:ascii="Arial" w:hAnsi="Arial" w:cs="Arial"/>
                <w:sz w:val="18"/>
                <w:szCs w:val="18"/>
              </w:rPr>
              <w:t>&lt; 100 mm/mm</w:t>
            </w:r>
            <w:r w:rsidRPr="00F81E4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0" w:type="dxa"/>
          </w:tcPr>
          <w:p w:rsidR="00D72733" w:rsidRPr="00F81E48" w:rsidRDefault="00D72733" w:rsidP="000A631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1E48">
              <w:rPr>
                <w:rFonts w:ascii="Arial" w:hAnsi="Arial" w:cs="Arial"/>
                <w:sz w:val="18"/>
                <w:szCs w:val="18"/>
              </w:rPr>
              <w:t>Chalkley</w:t>
            </w:r>
            <w:proofErr w:type="spellEnd"/>
            <w:r w:rsidRPr="00F81E48">
              <w:rPr>
                <w:rFonts w:ascii="Arial" w:hAnsi="Arial" w:cs="Arial"/>
                <w:sz w:val="18"/>
                <w:szCs w:val="18"/>
              </w:rPr>
              <w:t xml:space="preserve"> counts</w:t>
            </w:r>
          </w:p>
        </w:tc>
        <w:tc>
          <w:tcPr>
            <w:tcW w:w="1350" w:type="dxa"/>
          </w:tcPr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 - </w:t>
            </w:r>
            <w:r w:rsidRPr="00F81E48">
              <w:rPr>
                <w:rFonts w:ascii="Arial" w:hAnsi="Arial" w:cs="Arial"/>
                <w:sz w:val="18"/>
                <w:szCs w:val="18"/>
              </w:rPr>
              <w:t>2410 mg</w:t>
            </w:r>
          </w:p>
          <w:p w:rsidR="00D72733" w:rsidRPr="00F81E48" w:rsidRDefault="00D72733" w:rsidP="000A6310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0 - </w:t>
            </w:r>
            <w:r w:rsidRPr="00F81E48">
              <w:rPr>
                <w:rFonts w:ascii="Arial" w:hAnsi="Arial" w:cs="Arial"/>
                <w:sz w:val="18"/>
                <w:szCs w:val="18"/>
              </w:rPr>
              <w:t>2700 mg</w:t>
            </w:r>
          </w:p>
        </w:tc>
        <w:tc>
          <w:tcPr>
            <w:tcW w:w="540" w:type="dxa"/>
          </w:tcPr>
          <w:p w:rsidR="00D72733" w:rsidRPr="00F81E48" w:rsidRDefault="00F1641C" w:rsidP="000A631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7273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ogel&lt;/Author&gt;&lt;Year&gt;1965&lt;/Year&gt;&lt;RecNum&gt;17&lt;/RecNum&gt;&lt;DisplayText&gt;[9]&lt;/DisplayText&gt;&lt;record&gt;&lt;rec-number&gt;17&lt;/rec-number&gt;&lt;foreign-keys&gt;&lt;key app="EN" db-id="ftvx9xv2h0w9awepvf6vt2plsa5av5xv52x2"&gt;17&lt;/key&gt;&lt;/foreign-keys&gt;&lt;ref-type name="Journal Article"&gt;17&lt;/ref-type&gt;&lt;contributors&gt;&lt;authors&gt;&lt;author&gt;Vogel, A. W.&lt;/author&gt;&lt;/authors&gt;&lt;/contributors&gt;&lt;titles&gt;&lt;title&gt;Intratumoral Vascular Changes with Increased Size of a Mammary Adenocarcinoma: New Method and Results&lt;/title&gt;&lt;secondary-title&gt;J Natl Cancer Inst&lt;/secondary-title&gt;&lt;alt-title&gt;Journal of the National Cancer Institute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pages&gt;571-8&lt;/pages&gt;&lt;volume&gt;34&lt;/volume&gt;&lt;edition&gt;1965/05/01&lt;/edition&gt;&lt;keywords&gt;&lt;keyword&gt;*Adenocarcinoma&lt;/keyword&gt;&lt;keyword&gt;*Blood Circulation&lt;/keyword&gt;&lt;keyword&gt;*Blood Vessels&lt;/keyword&gt;&lt;keyword&gt;*Capillaries&lt;/keyword&gt;&lt;keyword&gt;*Histological Techniques&lt;/keyword&gt;&lt;keyword&gt;*Mammary Neoplasms, Experimental&lt;/keyword&gt;&lt;keyword&gt;*Mice&lt;/keyword&gt;&lt;keyword&gt;*Neoplasm Transplantation&lt;/keyword&gt;&lt;keyword&gt;*Pathology&lt;/keyword&gt;&lt;keyword&gt;*Research&lt;/keyword&gt;&lt;/keywords&gt;&lt;dates&gt;&lt;year&gt;1965&lt;/year&gt;&lt;pub-dates&gt;&lt;date&gt;May&lt;/date&gt;&lt;/pub-dates&gt;&lt;/dates&gt;&lt;isbn&gt;0027-8874 (Print)&amp;#xD;0027-8874 (Linking)&lt;/isbn&gt;&lt;accession-num&gt;14313817&lt;/accession-num&gt;&lt;urls&gt;&lt;related-urls&gt;&lt;url&gt;http://www.ncbi.nlm.nih.gov/pubmed/14313817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3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9" w:tooltip="Vogel, 1965 #17" w:history="1">
              <w:r w:rsidR="00D72733">
                <w:rPr>
                  <w:rFonts w:ascii="Arial" w:hAnsi="Arial" w:cs="Arial"/>
                  <w:noProof/>
                  <w:sz w:val="18"/>
                  <w:szCs w:val="18"/>
                </w:rPr>
                <w:t>9</w:t>
              </w:r>
            </w:hyperlink>
            <w:r w:rsidR="00D7273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D72733" w:rsidRDefault="00D72733" w:rsidP="00D72733">
      <w:pPr>
        <w:pStyle w:val="Heading1"/>
      </w:pPr>
    </w:p>
    <w:p w:rsidR="00D72733" w:rsidRPr="00F81E48" w:rsidRDefault="00613B56" w:rsidP="00D72733">
      <w:pPr>
        <w:pStyle w:val="Heading1"/>
      </w:pPr>
      <w:proofErr w:type="gramStart"/>
      <w:r>
        <w:t>S1 Table</w:t>
      </w:r>
      <w:r w:rsidR="00D72733" w:rsidRPr="00F81E48">
        <w:t>.</w:t>
      </w:r>
      <w:proofErr w:type="gramEnd"/>
      <w:r w:rsidR="00D72733" w:rsidRPr="00F81E48">
        <w:t xml:space="preserve"> </w:t>
      </w:r>
      <w:r w:rsidR="00D72733">
        <w:t xml:space="preserve"> </w:t>
      </w:r>
      <w:proofErr w:type="gramStart"/>
      <w:r w:rsidR="00D72733" w:rsidRPr="00411B87">
        <w:rPr>
          <w:b w:val="0"/>
        </w:rPr>
        <w:t xml:space="preserve">Summary of parameters defining vasculature architecture in </w:t>
      </w:r>
      <w:proofErr w:type="spellStart"/>
      <w:r w:rsidR="00D72733" w:rsidRPr="00411B87">
        <w:rPr>
          <w:b w:val="0"/>
        </w:rPr>
        <w:t>xenografts</w:t>
      </w:r>
      <w:proofErr w:type="spellEnd"/>
      <w:r w:rsidR="00D72733" w:rsidRPr="00411B87">
        <w:rPr>
          <w:b w:val="0"/>
        </w:rPr>
        <w:t xml:space="preserve"> and human tumors.</w:t>
      </w:r>
      <w:proofErr w:type="gramEnd"/>
      <w:r w:rsidR="00D72733" w:rsidRPr="00411B87">
        <w:rPr>
          <w:b w:val="0"/>
        </w:rPr>
        <w:t xml:space="preserve">  </w:t>
      </w:r>
      <w:proofErr w:type="gramStart"/>
      <w:r w:rsidR="00D72733" w:rsidRPr="00411B87">
        <w:rPr>
          <w:b w:val="0"/>
        </w:rPr>
        <w:t xml:space="preserve">IHC </w:t>
      </w:r>
      <w:r w:rsidR="00D72733">
        <w:rPr>
          <w:b w:val="0"/>
        </w:rPr>
        <w:t>–</w:t>
      </w:r>
      <w:r w:rsidR="00D72733" w:rsidRPr="00411B87">
        <w:rPr>
          <w:b w:val="0"/>
        </w:rPr>
        <w:t xml:space="preserve"> </w:t>
      </w:r>
      <w:proofErr w:type="spellStart"/>
      <w:r w:rsidR="00D72733" w:rsidRPr="00411B87">
        <w:rPr>
          <w:b w:val="0"/>
        </w:rPr>
        <w:t>immunohistochemistry</w:t>
      </w:r>
      <w:proofErr w:type="spellEnd"/>
      <w:r w:rsidR="00D72733">
        <w:rPr>
          <w:b w:val="0"/>
        </w:rPr>
        <w:t>.</w:t>
      </w:r>
      <w:proofErr w:type="gramEnd"/>
    </w:p>
    <w:p w:rsidR="00D72733" w:rsidRDefault="00D72733" w:rsidP="00D72733">
      <w:pPr>
        <w:pStyle w:val="Heading1"/>
      </w:pPr>
    </w:p>
    <w:p w:rsidR="00D72733" w:rsidRDefault="00D72733" w:rsidP="00D72733"/>
    <w:p w:rsidR="00D72733" w:rsidRDefault="00D72733" w:rsidP="00D72733"/>
    <w:p w:rsidR="00D72733" w:rsidRPr="00B7218A" w:rsidRDefault="00F1641C" w:rsidP="00D72733">
      <w:pPr>
        <w:spacing w:after="0"/>
        <w:ind w:left="720" w:hanging="720"/>
        <w:rPr>
          <w:rFonts w:cs="Times"/>
          <w:noProof/>
        </w:rPr>
      </w:pPr>
      <w:r>
        <w:fldChar w:fldCharType="begin"/>
      </w:r>
      <w:r w:rsidR="00D72733">
        <w:instrText xml:space="preserve"> ADDIN EN.REFLIST </w:instrText>
      </w:r>
      <w:r>
        <w:fldChar w:fldCharType="separate"/>
      </w:r>
      <w:r w:rsidR="00D72733" w:rsidRPr="00B7218A">
        <w:rPr>
          <w:rFonts w:cs="Times"/>
          <w:noProof/>
        </w:rPr>
        <w:t>1. Folarin AA, Konerding MA, Timonen J, Nagl S, Pedley RB (2010) Three-dimensional analysis of tumour vascular corrosion casts using stereoimaging and micro-computed tomography. Microvasc Res 80: 89-98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2. Konerding MA, Fait E, Gaumann A (2001) 3D microvascular architecture of pre-cancerous lesions and invasive carcinomas of the colon. Br J Cancer 84: 1354-1362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3. Konerding MA, Malkusch W, Klapthor B, van Ackern C, Fait E, et al. (1999) Evidence for characteristic vascular patterns in solid tumours: quantitative studies using corrosion casts. Br J Cancer 80: 724-732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4. Less JR, Skalak TC, Sevick EM, Jain RK (1991) Microvascular architecture in a mammary carcinoma: branching patterns and vessel dimensions. Cancer Res 51: 265-273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5. Weidner N, Carroll PR, Flax J, Blumenfeld W, Folkman J (1993) Tumor angiogenesis correlates with metastasis in invasive prostate carcinoma. Am J Pathol 143: 401-409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6. Horak ER, Leek R, Klenk N, LeJeune S, Smith K, et al. (1992) Angiogenesis, assessed by platelet/endothelial cell adhesion molecule antibodies, as indicator of node metastases and survival in breast cancer. Lancet 340: 1120-1124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7. Primeau AJ, Rendon A, Hedley D, Lilge L, Tannock IF (2005) The distribution of the anticancer drug Doxorubicin in relation to blood vessels in solid tumors. Clin Cancer Res 11: 8782-8788.</w:t>
      </w:r>
    </w:p>
    <w:p w:rsidR="00D72733" w:rsidRPr="00B7218A" w:rsidRDefault="00D72733" w:rsidP="00D72733">
      <w:pPr>
        <w:spacing w:after="0"/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8. Hilmas DE, Gillette EL (1974) Morphometric analyses of the microvasculature of tumors during growth and after x-irradiation. Cancer 33: 103-110.</w:t>
      </w:r>
    </w:p>
    <w:p w:rsidR="00D72733" w:rsidRPr="00B7218A" w:rsidRDefault="00D72733" w:rsidP="00D72733">
      <w:pPr>
        <w:ind w:left="720" w:hanging="720"/>
        <w:rPr>
          <w:rFonts w:cs="Times"/>
          <w:noProof/>
        </w:rPr>
      </w:pPr>
      <w:r w:rsidRPr="00B7218A">
        <w:rPr>
          <w:rFonts w:cs="Times"/>
          <w:noProof/>
        </w:rPr>
        <w:t>9. Vogel AW (1965) Intratumoral Vascular Changes with Increased Size of a Mammary Adenocarcinoma: New Method and Results. J Natl Cancer Inst 34: 571-578.</w:t>
      </w:r>
    </w:p>
    <w:p w:rsidR="00D72733" w:rsidRDefault="00D72733" w:rsidP="00D72733">
      <w:pPr>
        <w:rPr>
          <w:rFonts w:cs="Times"/>
          <w:noProof/>
        </w:rPr>
      </w:pPr>
    </w:p>
    <w:p w:rsidR="000D1445" w:rsidRDefault="00F1641C" w:rsidP="00D72733">
      <w:r>
        <w:fldChar w:fldCharType="end"/>
      </w:r>
    </w:p>
    <w:sectPr w:rsidR="000D1445" w:rsidSect="00272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72733"/>
    <w:rsid w:val="0007467E"/>
    <w:rsid w:val="000E2001"/>
    <w:rsid w:val="00272BC1"/>
    <w:rsid w:val="00276BD1"/>
    <w:rsid w:val="002D5151"/>
    <w:rsid w:val="00613B56"/>
    <w:rsid w:val="0062711B"/>
    <w:rsid w:val="006B189E"/>
    <w:rsid w:val="007C6633"/>
    <w:rsid w:val="007C6957"/>
    <w:rsid w:val="008C2B98"/>
    <w:rsid w:val="00C1295C"/>
    <w:rsid w:val="00D72733"/>
    <w:rsid w:val="00EC2553"/>
    <w:rsid w:val="00F16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33"/>
    <w:pPr>
      <w:tabs>
        <w:tab w:val="left" w:pos="360"/>
      </w:tabs>
      <w:spacing w:after="120" w:line="240" w:lineRule="auto"/>
      <w:jc w:val="both"/>
    </w:pPr>
    <w:rPr>
      <w:rFonts w:ascii="Times" w:eastAsiaTheme="minorEastAsia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733"/>
    <w:pPr>
      <w:keepNext/>
      <w:keepLines/>
      <w:jc w:val="left"/>
      <w:outlineLvl w:val="0"/>
    </w:pPr>
    <w:rPr>
      <w:rFonts w:eastAsiaTheme="majorEastAsia" w:cstheme="majorBidi"/>
      <w:b/>
      <w:bCs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33"/>
    <w:rPr>
      <w:rFonts w:ascii="Times" w:eastAsiaTheme="majorEastAsia" w:hAnsi="Times" w:cstheme="majorBidi"/>
      <w:b/>
      <w:bCs/>
      <w:color w:val="000000" w:themeColor="text1"/>
      <w:sz w:val="24"/>
      <w:szCs w:val="32"/>
      <w:lang w:eastAsia="zh-CN"/>
    </w:rPr>
  </w:style>
  <w:style w:type="table" w:styleId="TableGrid">
    <w:name w:val="Table Grid"/>
    <w:basedOn w:val="TableNormal"/>
    <w:uiPriority w:val="59"/>
    <w:rsid w:val="00D727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27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3</cp:revision>
  <dcterms:created xsi:type="dcterms:W3CDTF">2015-02-17T17:02:00Z</dcterms:created>
  <dcterms:modified xsi:type="dcterms:W3CDTF">2015-02-17T23:01:00Z</dcterms:modified>
</cp:coreProperties>
</file>